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6DF73F" w14:textId="77777777" w:rsidR="003C0FB2" w:rsidRDefault="003C0FB2" w:rsidP="003C0F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2E29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5BD7">
        <w:rPr>
          <w:rFonts w:ascii="Times New Roman" w:hAnsi="Times New Roman" w:cs="Times New Roman"/>
          <w:b/>
          <w:sz w:val="24"/>
          <w:szCs w:val="24"/>
        </w:rPr>
        <w:t xml:space="preserve">Univariable analyses of bacteraemia/fungaemia and malaria and social demographic/clinical characteristics of children admitted with fever </w:t>
      </w:r>
      <w:r w:rsidRPr="00945BD7">
        <w:rPr>
          <w:rFonts w:ascii="Times New Roman" w:hAnsi="Times New Roman" w:cs="Times New Roman"/>
          <w:b/>
          <w:bCs/>
          <w:sz w:val="24"/>
          <w:szCs w:val="24"/>
        </w:rPr>
        <w:t>from March 2017 to July 2018</w:t>
      </w:r>
      <w:r w:rsidRPr="00945BD7">
        <w:rPr>
          <w:rFonts w:ascii="Times New Roman" w:hAnsi="Times New Roman" w:cs="Times New Roman"/>
          <w:b/>
          <w:sz w:val="24"/>
          <w:szCs w:val="24"/>
        </w:rPr>
        <w:t xml:space="preserve"> in Dar- es Salaam, Tanzania</w:t>
      </w:r>
    </w:p>
    <w:p w14:paraId="1CB304D4" w14:textId="77777777" w:rsidR="003C0FB2" w:rsidRPr="00945BD7" w:rsidRDefault="003C0FB2" w:rsidP="003C0F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21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2694"/>
        <w:gridCol w:w="850"/>
        <w:gridCol w:w="1134"/>
        <w:gridCol w:w="3544"/>
      </w:tblGrid>
      <w:tr w:rsidR="003C0FB2" w:rsidRPr="00945BD7" w14:paraId="1688060E" w14:textId="77777777" w:rsidTr="00FF753F">
        <w:trPr>
          <w:trHeight w:val="340"/>
        </w:trPr>
        <w:tc>
          <w:tcPr>
            <w:tcW w:w="1696" w:type="dxa"/>
            <w:vMerge w:val="restart"/>
            <w:tcBorders>
              <w:top w:val="single" w:sz="4" w:space="0" w:color="000000"/>
            </w:tcBorders>
          </w:tcPr>
          <w:p w14:paraId="1ACD03CC" w14:textId="77777777" w:rsidR="003C0FB2" w:rsidRPr="00F9140D" w:rsidRDefault="003C0FB2" w:rsidP="00FF75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b/>
              </w:rPr>
              <w:t>Demographic/</w:t>
            </w:r>
          </w:p>
          <w:p w14:paraId="4617673A" w14:textId="77777777" w:rsidR="003C0FB2" w:rsidRPr="00F9140D" w:rsidRDefault="003C0FB2" w:rsidP="00FF75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b/>
              </w:rPr>
              <w:t>Clinical Characteristic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bottom"/>
          </w:tcPr>
          <w:p w14:paraId="0ADFE5CE" w14:textId="77777777" w:rsidR="003C0FB2" w:rsidRPr="00F9140D" w:rsidRDefault="003C0FB2" w:rsidP="00FF75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bottom"/>
          </w:tcPr>
          <w:p w14:paraId="4A7FB91F" w14:textId="77777777" w:rsidR="003C0FB2" w:rsidRPr="00F9140D" w:rsidRDefault="003C0FB2" w:rsidP="00FF75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 w14:paraId="20EDB753" w14:textId="77777777" w:rsidR="003C0FB2" w:rsidRPr="00F9140D" w:rsidRDefault="003C0FB2" w:rsidP="00FF75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b/>
              </w:rPr>
              <w:t>Malaria (n=2063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bottom"/>
          </w:tcPr>
          <w:p w14:paraId="5A9EB58E" w14:textId="77777777" w:rsidR="003C0FB2" w:rsidRDefault="003C0FB2" w:rsidP="00FF753F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5A7F097" w14:textId="77777777" w:rsidR="003C0FB2" w:rsidRPr="00E961E2" w:rsidRDefault="003C0FB2" w:rsidP="00FF75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61E2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bottom"/>
          </w:tcPr>
          <w:p w14:paraId="66C588D3" w14:textId="77777777" w:rsidR="003C0FB2" w:rsidRPr="00F9140D" w:rsidRDefault="003C0FB2" w:rsidP="00FF75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 w14:paraId="431EFACB" w14:textId="77777777" w:rsidR="003C0FB2" w:rsidRPr="00F9140D" w:rsidRDefault="003C0FB2" w:rsidP="00FF75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b/>
              </w:rPr>
              <w:t>Bacteraemia/fungaemia (n=2226)</w:t>
            </w:r>
          </w:p>
        </w:tc>
      </w:tr>
      <w:tr w:rsidR="003C0FB2" w:rsidRPr="00945BD7" w14:paraId="4E2A5FF9" w14:textId="77777777" w:rsidTr="00FF753F">
        <w:trPr>
          <w:trHeight w:val="255"/>
        </w:trPr>
        <w:tc>
          <w:tcPr>
            <w:tcW w:w="1696" w:type="dxa"/>
            <w:vMerge/>
            <w:tcBorders>
              <w:bottom w:val="single" w:sz="4" w:space="0" w:color="000000"/>
            </w:tcBorders>
          </w:tcPr>
          <w:p w14:paraId="7B5D056C" w14:textId="77777777" w:rsidR="003C0FB2" w:rsidRPr="00F9140D" w:rsidRDefault="003C0FB2" w:rsidP="00FF753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tcBorders>
              <w:bottom w:val="single" w:sz="4" w:space="0" w:color="000000"/>
            </w:tcBorders>
          </w:tcPr>
          <w:p w14:paraId="3AA6053C" w14:textId="77777777" w:rsidR="003C0FB2" w:rsidRPr="00F9140D" w:rsidRDefault="003C0FB2" w:rsidP="00FF75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000000"/>
            </w:tcBorders>
          </w:tcPr>
          <w:p w14:paraId="0E239229" w14:textId="77777777" w:rsidR="003C0FB2" w:rsidRPr="00F9140D" w:rsidRDefault="003C0FB2" w:rsidP="00FF75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 w14:paraId="05AAEDB0" w14:textId="77777777" w:rsidR="003C0FB2" w:rsidRPr="00F9140D" w:rsidRDefault="003C0FB2" w:rsidP="00FF75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140D">
              <w:rPr>
                <w:rFonts w:ascii="Times New Roman" w:hAnsi="Times New Roman" w:cs="Times New Roman"/>
                <w:b/>
                <w:lang w:val="en-US"/>
              </w:rPr>
              <w:t>P-value; OR (95% CI)</w:t>
            </w:r>
          </w:p>
        </w:tc>
        <w:tc>
          <w:tcPr>
            <w:tcW w:w="850" w:type="dxa"/>
            <w:vMerge/>
            <w:tcBorders>
              <w:bottom w:val="single" w:sz="4" w:space="0" w:color="000000"/>
            </w:tcBorders>
          </w:tcPr>
          <w:p w14:paraId="096D34A9" w14:textId="77777777" w:rsidR="003C0FB2" w:rsidRPr="00F9140D" w:rsidRDefault="003C0FB2" w:rsidP="00FF753F">
            <w:pPr>
              <w:jc w:val="center"/>
              <w:rPr>
                <w:rFonts w:ascii="Times New Roman" w:hAnsi="Times New Roman" w:cs="Times New Roman"/>
                <w:b/>
                <w:color w:val="010205"/>
              </w:rPr>
            </w:pPr>
          </w:p>
        </w:tc>
        <w:tc>
          <w:tcPr>
            <w:tcW w:w="1134" w:type="dxa"/>
            <w:vMerge/>
            <w:tcBorders>
              <w:bottom w:val="single" w:sz="4" w:space="0" w:color="000000"/>
            </w:tcBorders>
          </w:tcPr>
          <w:p w14:paraId="3D89E1F4" w14:textId="77777777" w:rsidR="003C0FB2" w:rsidRPr="00F9140D" w:rsidRDefault="003C0FB2" w:rsidP="00FF753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 w14:paraId="6DAE2E12" w14:textId="77777777" w:rsidR="003C0FB2" w:rsidRPr="00F9140D" w:rsidRDefault="003C0FB2" w:rsidP="00FF75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140D">
              <w:rPr>
                <w:rFonts w:ascii="Times New Roman" w:hAnsi="Times New Roman" w:cs="Times New Roman"/>
                <w:b/>
                <w:lang w:val="en-US"/>
              </w:rPr>
              <w:t>P-value; OR (95% CI)</w:t>
            </w:r>
          </w:p>
        </w:tc>
      </w:tr>
      <w:tr w:rsidR="003C0FB2" w:rsidRPr="00945BD7" w14:paraId="45701EC9" w14:textId="77777777" w:rsidTr="00FF753F">
        <w:trPr>
          <w:trHeight w:val="255"/>
        </w:trPr>
        <w:tc>
          <w:tcPr>
            <w:tcW w:w="1696" w:type="dxa"/>
            <w:tcBorders>
              <w:top w:val="single" w:sz="4" w:space="0" w:color="000000"/>
            </w:tcBorders>
          </w:tcPr>
          <w:p w14:paraId="4AB0C1FA" w14:textId="77777777" w:rsidR="003C0FB2" w:rsidRPr="00F9140D" w:rsidRDefault="003C0FB2" w:rsidP="00FF753F">
            <w:pPr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  <w:b/>
              </w:rPr>
              <w:t>Age in month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A0E6A96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61BE35F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single" w:sz="4" w:space="0" w:color="000000"/>
            </w:tcBorders>
          </w:tcPr>
          <w:p w14:paraId="46EE761F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45366F75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  <w:color w:val="010205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45EC06E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000000"/>
            </w:tcBorders>
          </w:tcPr>
          <w:p w14:paraId="52092F80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3C0FB2" w:rsidRPr="00945BD7" w14:paraId="6A8C8C26" w14:textId="77777777" w:rsidTr="00FF753F">
        <w:trPr>
          <w:trHeight w:val="255"/>
        </w:trPr>
        <w:tc>
          <w:tcPr>
            <w:tcW w:w="1696" w:type="dxa"/>
          </w:tcPr>
          <w:p w14:paraId="7959E453" w14:textId="77777777" w:rsidR="003C0FB2" w:rsidRPr="00F9140D" w:rsidRDefault="003C0FB2" w:rsidP="00FF753F">
            <w:pPr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</w:rPr>
              <w:t>0-3</w:t>
            </w:r>
            <w:r w:rsidRPr="00F9140D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134" w:type="dxa"/>
          </w:tcPr>
          <w:p w14:paraId="08994628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9140D">
              <w:rPr>
                <w:rFonts w:ascii="Times New Roman" w:hAnsi="Times New Roman" w:cs="Times New Roman"/>
                <w:color w:val="010205"/>
              </w:rPr>
              <w:t>1115</w:t>
            </w:r>
          </w:p>
        </w:tc>
        <w:tc>
          <w:tcPr>
            <w:tcW w:w="1134" w:type="dxa"/>
          </w:tcPr>
          <w:p w14:paraId="7B2525B3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31 (2.8)</w:t>
            </w:r>
          </w:p>
        </w:tc>
        <w:tc>
          <w:tcPr>
            <w:tcW w:w="2694" w:type="dxa"/>
          </w:tcPr>
          <w:p w14:paraId="5B243491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0" w:type="dxa"/>
          </w:tcPr>
          <w:p w14:paraId="1701984A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  <w:color w:val="010205"/>
              </w:rPr>
            </w:pPr>
            <w:r w:rsidRPr="00F9140D">
              <w:rPr>
                <w:rFonts w:ascii="Times New Roman" w:hAnsi="Times New Roman" w:cs="Times New Roman"/>
                <w:bCs/>
                <w:color w:val="010205"/>
              </w:rPr>
              <w:t>1214</w:t>
            </w:r>
          </w:p>
        </w:tc>
        <w:tc>
          <w:tcPr>
            <w:tcW w:w="1134" w:type="dxa"/>
          </w:tcPr>
          <w:p w14:paraId="333BFACB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72 (14.2)</w:t>
            </w:r>
          </w:p>
        </w:tc>
        <w:tc>
          <w:tcPr>
            <w:tcW w:w="3544" w:type="dxa"/>
          </w:tcPr>
          <w:p w14:paraId="1F110228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b/>
              </w:rPr>
              <w:t>&lt;0.001; 2.58 (1.63-4.09)</w:t>
            </w:r>
          </w:p>
        </w:tc>
      </w:tr>
      <w:tr w:rsidR="003C0FB2" w:rsidRPr="00945BD7" w14:paraId="09DB78F4" w14:textId="77777777" w:rsidTr="00FF753F">
        <w:trPr>
          <w:trHeight w:val="255"/>
        </w:trPr>
        <w:tc>
          <w:tcPr>
            <w:tcW w:w="1696" w:type="dxa"/>
          </w:tcPr>
          <w:p w14:paraId="2CE982EB" w14:textId="77777777" w:rsidR="003C0FB2" w:rsidRPr="00F9140D" w:rsidRDefault="003C0FB2" w:rsidP="00FF753F">
            <w:pPr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4-6</w:t>
            </w:r>
          </w:p>
        </w:tc>
        <w:tc>
          <w:tcPr>
            <w:tcW w:w="1134" w:type="dxa"/>
          </w:tcPr>
          <w:p w14:paraId="1550478B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9140D">
              <w:rPr>
                <w:rFonts w:ascii="Times New Roman" w:hAnsi="Times New Roman" w:cs="Times New Roman"/>
                <w:color w:val="010205"/>
              </w:rPr>
              <w:t>111</w:t>
            </w:r>
          </w:p>
        </w:tc>
        <w:tc>
          <w:tcPr>
            <w:tcW w:w="1134" w:type="dxa"/>
          </w:tcPr>
          <w:p w14:paraId="43D54EA0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0 (9.0)</w:t>
            </w:r>
          </w:p>
        </w:tc>
        <w:tc>
          <w:tcPr>
            <w:tcW w:w="2694" w:type="dxa"/>
          </w:tcPr>
          <w:p w14:paraId="693633A1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b/>
              </w:rPr>
              <w:t>0.001; 3.46 (1.65-7.27)</w:t>
            </w:r>
          </w:p>
        </w:tc>
        <w:tc>
          <w:tcPr>
            <w:tcW w:w="850" w:type="dxa"/>
          </w:tcPr>
          <w:p w14:paraId="5F6789B8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  <w:color w:val="010205"/>
              </w:rPr>
            </w:pPr>
            <w:r w:rsidRPr="00F9140D">
              <w:rPr>
                <w:rFonts w:ascii="Times New Roman" w:hAnsi="Times New Roman" w:cs="Times New Roman"/>
                <w:bCs/>
                <w:color w:val="010205"/>
              </w:rPr>
              <w:t>122</w:t>
            </w:r>
          </w:p>
        </w:tc>
        <w:tc>
          <w:tcPr>
            <w:tcW w:w="1134" w:type="dxa"/>
          </w:tcPr>
          <w:p w14:paraId="221B36B5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  <w:color w:val="010205"/>
              </w:rPr>
            </w:pPr>
            <w:r w:rsidRPr="00F9140D">
              <w:rPr>
                <w:rFonts w:ascii="Times New Roman" w:hAnsi="Times New Roman" w:cs="Times New Roman"/>
                <w:bCs/>
                <w:color w:val="010205"/>
              </w:rPr>
              <w:t>10 (8.2)</w:t>
            </w:r>
          </w:p>
        </w:tc>
        <w:tc>
          <w:tcPr>
            <w:tcW w:w="3544" w:type="dxa"/>
          </w:tcPr>
          <w:p w14:paraId="090E6F96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0.4; 1.39 (0.64-3.04)</w:t>
            </w:r>
          </w:p>
        </w:tc>
      </w:tr>
      <w:tr w:rsidR="003C0FB2" w:rsidRPr="00945BD7" w14:paraId="054C1407" w14:textId="77777777" w:rsidTr="00FF753F">
        <w:trPr>
          <w:trHeight w:val="255"/>
        </w:trPr>
        <w:tc>
          <w:tcPr>
            <w:tcW w:w="1696" w:type="dxa"/>
          </w:tcPr>
          <w:p w14:paraId="43BBE99B" w14:textId="77777777" w:rsidR="003C0FB2" w:rsidRPr="00F9140D" w:rsidRDefault="003C0FB2" w:rsidP="00FF753F">
            <w:pPr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7-11</w:t>
            </w:r>
          </w:p>
        </w:tc>
        <w:tc>
          <w:tcPr>
            <w:tcW w:w="1134" w:type="dxa"/>
          </w:tcPr>
          <w:p w14:paraId="1AFDA54B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9140D">
              <w:rPr>
                <w:rFonts w:ascii="Times New Roman" w:hAnsi="Times New Roman" w:cs="Times New Roman"/>
                <w:color w:val="010205"/>
              </w:rPr>
              <w:t>212</w:t>
            </w:r>
          </w:p>
        </w:tc>
        <w:tc>
          <w:tcPr>
            <w:tcW w:w="1134" w:type="dxa"/>
          </w:tcPr>
          <w:p w14:paraId="0FBAFAC0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5 (7.1)</w:t>
            </w:r>
          </w:p>
        </w:tc>
        <w:tc>
          <w:tcPr>
            <w:tcW w:w="2694" w:type="dxa"/>
          </w:tcPr>
          <w:p w14:paraId="13325CB0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b/>
              </w:rPr>
              <w:t>0.003; 2.66 (1.41-5.02)</w:t>
            </w:r>
          </w:p>
        </w:tc>
        <w:tc>
          <w:tcPr>
            <w:tcW w:w="850" w:type="dxa"/>
          </w:tcPr>
          <w:p w14:paraId="0E1A839D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  <w:color w:val="010205"/>
              </w:rPr>
            </w:pPr>
            <w:r w:rsidRPr="00F9140D">
              <w:rPr>
                <w:rFonts w:ascii="Times New Roman" w:hAnsi="Times New Roman" w:cs="Times New Roman"/>
                <w:bCs/>
                <w:color w:val="010205"/>
              </w:rPr>
              <w:t>220</w:t>
            </w:r>
          </w:p>
        </w:tc>
        <w:tc>
          <w:tcPr>
            <w:tcW w:w="1134" w:type="dxa"/>
          </w:tcPr>
          <w:p w14:paraId="2A37CFF0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  <w:color w:val="010205"/>
              </w:rPr>
            </w:pPr>
            <w:r w:rsidRPr="00F9140D">
              <w:rPr>
                <w:rFonts w:ascii="Times New Roman" w:hAnsi="Times New Roman" w:cs="Times New Roman"/>
                <w:bCs/>
                <w:color w:val="010205"/>
              </w:rPr>
              <w:t>12 (5.5)</w:t>
            </w:r>
          </w:p>
        </w:tc>
        <w:tc>
          <w:tcPr>
            <w:tcW w:w="3544" w:type="dxa"/>
          </w:tcPr>
          <w:p w14:paraId="3A3102FA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0.78; 0.9 (0.44-1.86)</w:t>
            </w:r>
          </w:p>
        </w:tc>
      </w:tr>
      <w:tr w:rsidR="003C0FB2" w:rsidRPr="00945BD7" w14:paraId="7CF9456F" w14:textId="77777777" w:rsidTr="00FF753F">
        <w:trPr>
          <w:trHeight w:val="255"/>
        </w:trPr>
        <w:tc>
          <w:tcPr>
            <w:tcW w:w="1696" w:type="dxa"/>
          </w:tcPr>
          <w:p w14:paraId="52A916E6" w14:textId="77777777" w:rsidR="003C0FB2" w:rsidRPr="00F9140D" w:rsidRDefault="003C0FB2" w:rsidP="00FF753F">
            <w:pPr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2-24</w:t>
            </w:r>
          </w:p>
        </w:tc>
        <w:tc>
          <w:tcPr>
            <w:tcW w:w="1134" w:type="dxa"/>
          </w:tcPr>
          <w:p w14:paraId="3BE064E6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9140D">
              <w:rPr>
                <w:rFonts w:ascii="Times New Roman" w:hAnsi="Times New Roman" w:cs="Times New Roman"/>
                <w:color w:val="010205"/>
              </w:rPr>
              <w:t>285</w:t>
            </w:r>
          </w:p>
        </w:tc>
        <w:tc>
          <w:tcPr>
            <w:tcW w:w="1134" w:type="dxa"/>
          </w:tcPr>
          <w:p w14:paraId="2A8BA240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39 (13.7)</w:t>
            </w:r>
          </w:p>
        </w:tc>
        <w:tc>
          <w:tcPr>
            <w:tcW w:w="2694" w:type="dxa"/>
          </w:tcPr>
          <w:p w14:paraId="49DC2ACB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b/>
              </w:rPr>
              <w:t>&lt;0.001; 5.54 (3.39-9.1)</w:t>
            </w:r>
          </w:p>
        </w:tc>
        <w:tc>
          <w:tcPr>
            <w:tcW w:w="850" w:type="dxa"/>
          </w:tcPr>
          <w:p w14:paraId="1E629AC5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  <w:color w:val="010205"/>
              </w:rPr>
            </w:pPr>
            <w:r w:rsidRPr="00F9140D">
              <w:rPr>
                <w:rFonts w:ascii="Times New Roman" w:hAnsi="Times New Roman" w:cs="Times New Roman"/>
                <w:bCs/>
                <w:color w:val="010205"/>
              </w:rPr>
              <w:t>304</w:t>
            </w:r>
          </w:p>
        </w:tc>
        <w:tc>
          <w:tcPr>
            <w:tcW w:w="1134" w:type="dxa"/>
          </w:tcPr>
          <w:p w14:paraId="47D8360E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  <w:color w:val="010205"/>
              </w:rPr>
            </w:pPr>
            <w:r w:rsidRPr="00F9140D">
              <w:rPr>
                <w:rFonts w:ascii="Times New Roman" w:hAnsi="Times New Roman" w:cs="Times New Roman"/>
                <w:bCs/>
                <w:color w:val="010205"/>
              </w:rPr>
              <w:t>20 (6.6)</w:t>
            </w:r>
          </w:p>
        </w:tc>
        <w:tc>
          <w:tcPr>
            <w:tcW w:w="3544" w:type="dxa"/>
          </w:tcPr>
          <w:p w14:paraId="4C9EA3A8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0.76; 1.1 (0.59-2.06)</w:t>
            </w:r>
          </w:p>
        </w:tc>
      </w:tr>
      <w:tr w:rsidR="003C0FB2" w:rsidRPr="00945BD7" w14:paraId="67C45D34" w14:textId="77777777" w:rsidTr="00FF753F">
        <w:trPr>
          <w:trHeight w:val="255"/>
        </w:trPr>
        <w:tc>
          <w:tcPr>
            <w:tcW w:w="1696" w:type="dxa"/>
          </w:tcPr>
          <w:p w14:paraId="01E9B8A0" w14:textId="77777777" w:rsidR="003C0FB2" w:rsidRPr="00F9140D" w:rsidRDefault="003C0FB2" w:rsidP="00FF753F">
            <w:pPr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</w:rPr>
              <w:t xml:space="preserve">≥ 25 </w:t>
            </w:r>
          </w:p>
        </w:tc>
        <w:tc>
          <w:tcPr>
            <w:tcW w:w="1134" w:type="dxa"/>
          </w:tcPr>
          <w:p w14:paraId="7E5C8AFE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9140D">
              <w:rPr>
                <w:rFonts w:ascii="Times New Roman" w:hAnsi="Times New Roman" w:cs="Times New Roman"/>
                <w:color w:val="010205"/>
              </w:rPr>
              <w:t>376</w:t>
            </w:r>
          </w:p>
        </w:tc>
        <w:tc>
          <w:tcPr>
            <w:tcW w:w="1134" w:type="dxa"/>
          </w:tcPr>
          <w:p w14:paraId="3F4D2D4F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16 (30.9)</w:t>
            </w:r>
          </w:p>
        </w:tc>
        <w:tc>
          <w:tcPr>
            <w:tcW w:w="2694" w:type="dxa"/>
          </w:tcPr>
          <w:p w14:paraId="0ED003FF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b/>
              </w:rPr>
              <w:t>&lt;0.001; 16.5 (10.8-25.2)</w:t>
            </w:r>
          </w:p>
        </w:tc>
        <w:tc>
          <w:tcPr>
            <w:tcW w:w="850" w:type="dxa"/>
          </w:tcPr>
          <w:p w14:paraId="5D360E60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366</w:t>
            </w:r>
          </w:p>
        </w:tc>
        <w:tc>
          <w:tcPr>
            <w:tcW w:w="1134" w:type="dxa"/>
          </w:tcPr>
          <w:p w14:paraId="7DD25050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22 (6.0)</w:t>
            </w:r>
          </w:p>
        </w:tc>
        <w:tc>
          <w:tcPr>
            <w:tcW w:w="3544" w:type="dxa"/>
          </w:tcPr>
          <w:p w14:paraId="08600C4B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3C0FB2" w:rsidRPr="00945BD7" w14:paraId="1CC7DB34" w14:textId="77777777" w:rsidTr="00FF753F">
        <w:trPr>
          <w:trHeight w:val="255"/>
        </w:trPr>
        <w:tc>
          <w:tcPr>
            <w:tcW w:w="1696" w:type="dxa"/>
          </w:tcPr>
          <w:p w14:paraId="73388A6D" w14:textId="77777777" w:rsidR="003C0FB2" w:rsidRPr="00F9140D" w:rsidRDefault="003C0FB2" w:rsidP="00FF753F">
            <w:pPr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b/>
              </w:rPr>
              <w:t xml:space="preserve">Sex </w:t>
            </w:r>
          </w:p>
        </w:tc>
        <w:tc>
          <w:tcPr>
            <w:tcW w:w="1134" w:type="dxa"/>
          </w:tcPr>
          <w:p w14:paraId="5B235F13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7032FE5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505155C8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5B54C195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5D93487E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4" w:type="dxa"/>
          </w:tcPr>
          <w:p w14:paraId="76510208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3C0FB2" w:rsidRPr="00945BD7" w14:paraId="4BD8105A" w14:textId="77777777" w:rsidTr="00FF753F">
        <w:trPr>
          <w:trHeight w:val="255"/>
        </w:trPr>
        <w:tc>
          <w:tcPr>
            <w:tcW w:w="1696" w:type="dxa"/>
          </w:tcPr>
          <w:p w14:paraId="3A311BC1" w14:textId="77777777" w:rsidR="003C0FB2" w:rsidRPr="00F9140D" w:rsidRDefault="003C0FB2" w:rsidP="00FF753F">
            <w:pPr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134" w:type="dxa"/>
          </w:tcPr>
          <w:p w14:paraId="090287FE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205</w:t>
            </w:r>
          </w:p>
        </w:tc>
        <w:tc>
          <w:tcPr>
            <w:tcW w:w="1134" w:type="dxa"/>
          </w:tcPr>
          <w:p w14:paraId="4127DCB0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27 (10.5)</w:t>
            </w:r>
          </w:p>
        </w:tc>
        <w:tc>
          <w:tcPr>
            <w:tcW w:w="2694" w:type="dxa"/>
          </w:tcPr>
          <w:p w14:paraId="314A155E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0.24;1.19 (0.89-1.61)</w:t>
            </w:r>
          </w:p>
        </w:tc>
        <w:tc>
          <w:tcPr>
            <w:tcW w:w="850" w:type="dxa"/>
          </w:tcPr>
          <w:p w14:paraId="0222914B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299</w:t>
            </w:r>
          </w:p>
        </w:tc>
        <w:tc>
          <w:tcPr>
            <w:tcW w:w="1134" w:type="dxa"/>
          </w:tcPr>
          <w:p w14:paraId="032C8B12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43 (11.0)</w:t>
            </w:r>
          </w:p>
        </w:tc>
        <w:tc>
          <w:tcPr>
            <w:tcW w:w="3544" w:type="dxa"/>
          </w:tcPr>
          <w:p w14:paraId="5EDFD415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0.46;0.9 (0.68-1.19)</w:t>
            </w:r>
          </w:p>
        </w:tc>
      </w:tr>
      <w:tr w:rsidR="003C0FB2" w:rsidRPr="00945BD7" w14:paraId="775BD955" w14:textId="77777777" w:rsidTr="00FF753F">
        <w:trPr>
          <w:trHeight w:val="255"/>
        </w:trPr>
        <w:tc>
          <w:tcPr>
            <w:tcW w:w="1696" w:type="dxa"/>
          </w:tcPr>
          <w:p w14:paraId="3AF82004" w14:textId="77777777" w:rsidR="003C0FB2" w:rsidRPr="00F9140D" w:rsidRDefault="003C0FB2" w:rsidP="00FF753F">
            <w:pPr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134" w:type="dxa"/>
          </w:tcPr>
          <w:p w14:paraId="5BF112B1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858</w:t>
            </w:r>
          </w:p>
        </w:tc>
        <w:tc>
          <w:tcPr>
            <w:tcW w:w="1134" w:type="dxa"/>
          </w:tcPr>
          <w:p w14:paraId="4A66F6F4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77 (9.0)</w:t>
            </w:r>
          </w:p>
        </w:tc>
        <w:tc>
          <w:tcPr>
            <w:tcW w:w="2694" w:type="dxa"/>
          </w:tcPr>
          <w:p w14:paraId="6B1CC2A2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0" w:type="dxa"/>
          </w:tcPr>
          <w:p w14:paraId="4963B271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927</w:t>
            </w:r>
          </w:p>
        </w:tc>
        <w:tc>
          <w:tcPr>
            <w:tcW w:w="1134" w:type="dxa"/>
          </w:tcPr>
          <w:p w14:paraId="10C180FB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93 (10.0)</w:t>
            </w:r>
          </w:p>
        </w:tc>
        <w:tc>
          <w:tcPr>
            <w:tcW w:w="3544" w:type="dxa"/>
          </w:tcPr>
          <w:p w14:paraId="6A7DCE2F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3C0FB2" w:rsidRPr="00945BD7" w14:paraId="591F4A82" w14:textId="77777777" w:rsidTr="00FF753F">
        <w:trPr>
          <w:trHeight w:val="255"/>
        </w:trPr>
        <w:tc>
          <w:tcPr>
            <w:tcW w:w="1696" w:type="dxa"/>
          </w:tcPr>
          <w:p w14:paraId="19AD802D" w14:textId="77777777" w:rsidR="003C0FB2" w:rsidRPr="00F9140D" w:rsidRDefault="003C0FB2" w:rsidP="00FF753F">
            <w:pPr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  <w:b/>
              </w:rPr>
              <w:t>HIV status</w:t>
            </w:r>
            <w:r w:rsidRPr="00F9140D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F9140D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134" w:type="dxa"/>
          </w:tcPr>
          <w:p w14:paraId="301B0036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6E3E47F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3FC19D8D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01C5F3A8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222127CF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4" w:type="dxa"/>
          </w:tcPr>
          <w:p w14:paraId="6D00F762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3C0FB2" w:rsidRPr="00945BD7" w14:paraId="7A6B26DF" w14:textId="77777777" w:rsidTr="00FF753F">
        <w:trPr>
          <w:trHeight w:val="255"/>
        </w:trPr>
        <w:tc>
          <w:tcPr>
            <w:tcW w:w="1696" w:type="dxa"/>
          </w:tcPr>
          <w:p w14:paraId="207A4A40" w14:textId="77777777" w:rsidR="003C0FB2" w:rsidRPr="00F9140D" w:rsidRDefault="003C0FB2" w:rsidP="00FF753F">
            <w:pPr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1134" w:type="dxa"/>
          </w:tcPr>
          <w:p w14:paraId="0E7F37BE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418A3A3B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6 (16.2)</w:t>
            </w:r>
          </w:p>
        </w:tc>
        <w:tc>
          <w:tcPr>
            <w:tcW w:w="2694" w:type="dxa"/>
          </w:tcPr>
          <w:p w14:paraId="6EE8CAD6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0.97;0.98 (0.4-2.39)</w:t>
            </w:r>
          </w:p>
        </w:tc>
        <w:tc>
          <w:tcPr>
            <w:tcW w:w="850" w:type="dxa"/>
          </w:tcPr>
          <w:p w14:paraId="73BA7909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1134" w:type="dxa"/>
          </w:tcPr>
          <w:p w14:paraId="53C253DE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 (2.5)</w:t>
            </w:r>
          </w:p>
        </w:tc>
        <w:tc>
          <w:tcPr>
            <w:tcW w:w="3544" w:type="dxa"/>
          </w:tcPr>
          <w:p w14:paraId="61184064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0.29;0.34 (0.05-2.52)</w:t>
            </w:r>
          </w:p>
        </w:tc>
      </w:tr>
      <w:tr w:rsidR="003C0FB2" w:rsidRPr="00945BD7" w14:paraId="331304D0" w14:textId="77777777" w:rsidTr="00FF753F">
        <w:trPr>
          <w:trHeight w:val="255"/>
        </w:trPr>
        <w:tc>
          <w:tcPr>
            <w:tcW w:w="1696" w:type="dxa"/>
          </w:tcPr>
          <w:p w14:paraId="7BBF4473" w14:textId="77777777" w:rsidR="003C0FB2" w:rsidRPr="00F9140D" w:rsidRDefault="003C0FB2" w:rsidP="00FF753F">
            <w:pPr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134" w:type="dxa"/>
          </w:tcPr>
          <w:p w14:paraId="73B1F153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040</w:t>
            </w:r>
          </w:p>
        </w:tc>
        <w:tc>
          <w:tcPr>
            <w:tcW w:w="1134" w:type="dxa"/>
          </w:tcPr>
          <w:p w14:paraId="0C83FF9B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71 (16.4)</w:t>
            </w:r>
          </w:p>
        </w:tc>
        <w:tc>
          <w:tcPr>
            <w:tcW w:w="2694" w:type="dxa"/>
          </w:tcPr>
          <w:p w14:paraId="3EF199ED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0" w:type="dxa"/>
          </w:tcPr>
          <w:p w14:paraId="55AAF0EA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116</w:t>
            </w:r>
          </w:p>
        </w:tc>
        <w:tc>
          <w:tcPr>
            <w:tcW w:w="1134" w:type="dxa"/>
          </w:tcPr>
          <w:p w14:paraId="19E9165B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78 (7.0)</w:t>
            </w:r>
          </w:p>
        </w:tc>
        <w:tc>
          <w:tcPr>
            <w:tcW w:w="3544" w:type="dxa"/>
          </w:tcPr>
          <w:p w14:paraId="1E0B5044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3C0FB2" w:rsidRPr="00945BD7" w14:paraId="69F0AF60" w14:textId="77777777" w:rsidTr="00FF753F">
        <w:trPr>
          <w:trHeight w:val="255"/>
        </w:trPr>
        <w:tc>
          <w:tcPr>
            <w:tcW w:w="1696" w:type="dxa"/>
          </w:tcPr>
          <w:p w14:paraId="7BAC7DAB" w14:textId="77777777" w:rsidR="003C0FB2" w:rsidRPr="00F9140D" w:rsidRDefault="003C0FB2" w:rsidP="00FF753F">
            <w:pPr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  <w:b/>
              </w:rPr>
              <w:t xml:space="preserve">Consciousness </w:t>
            </w:r>
          </w:p>
        </w:tc>
        <w:tc>
          <w:tcPr>
            <w:tcW w:w="1134" w:type="dxa"/>
          </w:tcPr>
          <w:p w14:paraId="235E0EB8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A677D96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1F49CE0B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6D723AB5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5243333B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4" w:type="dxa"/>
          </w:tcPr>
          <w:p w14:paraId="77113379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3C0FB2" w:rsidRPr="00945BD7" w14:paraId="663F71A5" w14:textId="77777777" w:rsidTr="00FF753F">
        <w:trPr>
          <w:trHeight w:val="255"/>
        </w:trPr>
        <w:tc>
          <w:tcPr>
            <w:tcW w:w="1696" w:type="dxa"/>
          </w:tcPr>
          <w:p w14:paraId="5184F0FB" w14:textId="77777777" w:rsidR="003C0FB2" w:rsidRPr="00F9140D" w:rsidRDefault="003C0FB2" w:rsidP="00FF753F">
            <w:pPr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 xml:space="preserve">Unconscious </w:t>
            </w:r>
          </w:p>
        </w:tc>
        <w:tc>
          <w:tcPr>
            <w:tcW w:w="1134" w:type="dxa"/>
          </w:tcPr>
          <w:p w14:paraId="741DB7BB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134" w:type="dxa"/>
          </w:tcPr>
          <w:p w14:paraId="331E6603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32 (26.9)</w:t>
            </w:r>
          </w:p>
        </w:tc>
        <w:tc>
          <w:tcPr>
            <w:tcW w:w="2694" w:type="dxa"/>
          </w:tcPr>
          <w:p w14:paraId="303C5C47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b/>
              </w:rPr>
              <w:t>&lt;0.001;3.79 (2.45-5.85)</w:t>
            </w:r>
          </w:p>
        </w:tc>
        <w:tc>
          <w:tcPr>
            <w:tcW w:w="850" w:type="dxa"/>
          </w:tcPr>
          <w:p w14:paraId="16ACEBCF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36</w:t>
            </w:r>
          </w:p>
        </w:tc>
        <w:tc>
          <w:tcPr>
            <w:tcW w:w="1134" w:type="dxa"/>
          </w:tcPr>
          <w:p w14:paraId="02DF19C7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8 (13.2)</w:t>
            </w:r>
          </w:p>
        </w:tc>
        <w:tc>
          <w:tcPr>
            <w:tcW w:w="3544" w:type="dxa"/>
          </w:tcPr>
          <w:p w14:paraId="43EC95E6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0.31;1.31 (0.78-2.19)</w:t>
            </w:r>
          </w:p>
        </w:tc>
      </w:tr>
      <w:tr w:rsidR="003C0FB2" w:rsidRPr="00945BD7" w14:paraId="5B602ABA" w14:textId="77777777" w:rsidTr="00FF753F">
        <w:trPr>
          <w:trHeight w:val="255"/>
        </w:trPr>
        <w:tc>
          <w:tcPr>
            <w:tcW w:w="1696" w:type="dxa"/>
          </w:tcPr>
          <w:p w14:paraId="2AF7B6A9" w14:textId="77777777" w:rsidR="003C0FB2" w:rsidRPr="00F9140D" w:rsidRDefault="003C0FB2" w:rsidP="00FF753F">
            <w:pPr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Awake</w:t>
            </w:r>
          </w:p>
        </w:tc>
        <w:tc>
          <w:tcPr>
            <w:tcW w:w="1134" w:type="dxa"/>
          </w:tcPr>
          <w:p w14:paraId="7C274490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944</w:t>
            </w:r>
          </w:p>
        </w:tc>
        <w:tc>
          <w:tcPr>
            <w:tcW w:w="1134" w:type="dxa"/>
          </w:tcPr>
          <w:p w14:paraId="097E39FB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72 (8.8)</w:t>
            </w:r>
          </w:p>
        </w:tc>
        <w:tc>
          <w:tcPr>
            <w:tcW w:w="2694" w:type="dxa"/>
          </w:tcPr>
          <w:p w14:paraId="4A831ACA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0" w:type="dxa"/>
          </w:tcPr>
          <w:p w14:paraId="22A79199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2090</w:t>
            </w:r>
          </w:p>
        </w:tc>
        <w:tc>
          <w:tcPr>
            <w:tcW w:w="1134" w:type="dxa"/>
          </w:tcPr>
          <w:p w14:paraId="118968BC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218 (10.4)</w:t>
            </w:r>
          </w:p>
        </w:tc>
        <w:tc>
          <w:tcPr>
            <w:tcW w:w="3544" w:type="dxa"/>
          </w:tcPr>
          <w:p w14:paraId="5F83B914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3C0FB2" w:rsidRPr="00945BD7" w14:paraId="7BA8A260" w14:textId="77777777" w:rsidTr="00FF753F">
        <w:trPr>
          <w:trHeight w:val="255"/>
        </w:trPr>
        <w:tc>
          <w:tcPr>
            <w:tcW w:w="1696" w:type="dxa"/>
          </w:tcPr>
          <w:p w14:paraId="13540215" w14:textId="77777777" w:rsidR="003C0FB2" w:rsidRPr="00F9140D" w:rsidRDefault="003C0FB2" w:rsidP="00FF753F">
            <w:pPr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  <w:b/>
              </w:rPr>
              <w:t>Anaemia</w:t>
            </w:r>
            <w:r w:rsidRPr="00F9140D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F9140D">
              <w:rPr>
                <w:rFonts w:ascii="Times New Roman" w:hAnsi="Times New Roman" w:cs="Times New Roman"/>
                <w:b/>
              </w:rPr>
              <w:t xml:space="preserve"> g/dL</w:t>
            </w:r>
          </w:p>
        </w:tc>
        <w:tc>
          <w:tcPr>
            <w:tcW w:w="1134" w:type="dxa"/>
          </w:tcPr>
          <w:p w14:paraId="18E0914F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334795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1C4E0EB3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7996AE55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24AAF3C2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4" w:type="dxa"/>
          </w:tcPr>
          <w:p w14:paraId="4D561D23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3C0FB2" w:rsidRPr="00945BD7" w14:paraId="506B88C1" w14:textId="77777777" w:rsidTr="00FF753F">
        <w:trPr>
          <w:trHeight w:val="255"/>
        </w:trPr>
        <w:tc>
          <w:tcPr>
            <w:tcW w:w="1696" w:type="dxa"/>
          </w:tcPr>
          <w:p w14:paraId="0F6A34D7" w14:textId="77777777" w:rsidR="003C0FB2" w:rsidRPr="00F9140D" w:rsidRDefault="003C0FB2" w:rsidP="00FF753F">
            <w:pPr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Hb below 5</w:t>
            </w:r>
          </w:p>
        </w:tc>
        <w:tc>
          <w:tcPr>
            <w:tcW w:w="1134" w:type="dxa"/>
          </w:tcPr>
          <w:p w14:paraId="7879C83C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7303A579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0 (38.5)</w:t>
            </w:r>
          </w:p>
        </w:tc>
        <w:tc>
          <w:tcPr>
            <w:tcW w:w="2694" w:type="dxa"/>
          </w:tcPr>
          <w:p w14:paraId="6DF00093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b/>
              </w:rPr>
              <w:t>&lt;0.001;8.14 (3.56-18.61)</w:t>
            </w:r>
          </w:p>
        </w:tc>
        <w:tc>
          <w:tcPr>
            <w:tcW w:w="850" w:type="dxa"/>
          </w:tcPr>
          <w:p w14:paraId="2B52FDB7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1134" w:type="dxa"/>
          </w:tcPr>
          <w:p w14:paraId="29DC2821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2 (7.4)</w:t>
            </w:r>
          </w:p>
        </w:tc>
        <w:tc>
          <w:tcPr>
            <w:tcW w:w="3544" w:type="dxa"/>
          </w:tcPr>
          <w:p w14:paraId="7DFC3ADF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0.91;0.92 (0.21-3.94)</w:t>
            </w:r>
          </w:p>
        </w:tc>
      </w:tr>
      <w:tr w:rsidR="003C0FB2" w:rsidRPr="00945BD7" w14:paraId="45A23FB2" w14:textId="77777777" w:rsidTr="00FF753F">
        <w:trPr>
          <w:trHeight w:val="255"/>
        </w:trPr>
        <w:tc>
          <w:tcPr>
            <w:tcW w:w="1696" w:type="dxa"/>
          </w:tcPr>
          <w:p w14:paraId="486A24D0" w14:textId="77777777" w:rsidR="003C0FB2" w:rsidRPr="00F9140D" w:rsidRDefault="003C0FB2" w:rsidP="00FF753F">
            <w:pPr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 xml:space="preserve">HB above 5 </w:t>
            </w:r>
          </w:p>
        </w:tc>
        <w:tc>
          <w:tcPr>
            <w:tcW w:w="1134" w:type="dxa"/>
          </w:tcPr>
          <w:p w14:paraId="2B130B18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982</w:t>
            </w:r>
          </w:p>
        </w:tc>
        <w:tc>
          <w:tcPr>
            <w:tcW w:w="1134" w:type="dxa"/>
          </w:tcPr>
          <w:p w14:paraId="149D4ECB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70 (7.1)</w:t>
            </w:r>
          </w:p>
        </w:tc>
        <w:tc>
          <w:tcPr>
            <w:tcW w:w="2694" w:type="dxa"/>
          </w:tcPr>
          <w:p w14:paraId="71E488A0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0" w:type="dxa"/>
          </w:tcPr>
          <w:p w14:paraId="675A5BE2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010</w:t>
            </w:r>
          </w:p>
        </w:tc>
        <w:tc>
          <w:tcPr>
            <w:tcW w:w="1134" w:type="dxa"/>
          </w:tcPr>
          <w:p w14:paraId="1083CD63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81 (8.0)</w:t>
            </w:r>
          </w:p>
        </w:tc>
        <w:tc>
          <w:tcPr>
            <w:tcW w:w="3544" w:type="dxa"/>
          </w:tcPr>
          <w:p w14:paraId="2B6B121A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3C0FB2" w:rsidRPr="00945BD7" w14:paraId="1244D01F" w14:textId="77777777" w:rsidTr="00FF753F">
        <w:trPr>
          <w:trHeight w:val="255"/>
        </w:trPr>
        <w:tc>
          <w:tcPr>
            <w:tcW w:w="1696" w:type="dxa"/>
          </w:tcPr>
          <w:p w14:paraId="7C7257BE" w14:textId="77777777" w:rsidR="003C0FB2" w:rsidRPr="00F9140D" w:rsidRDefault="003C0FB2" w:rsidP="00FF753F">
            <w:pPr>
              <w:jc w:val="both"/>
              <w:rPr>
                <w:rFonts w:ascii="Times New Roman" w:hAnsi="Times New Roman" w:cs="Times New Roman"/>
                <w:b/>
                <w:lang w:val="nb-NO"/>
              </w:rPr>
            </w:pPr>
            <w:r w:rsidRPr="00F9140D">
              <w:rPr>
                <w:rFonts w:ascii="Times New Roman" w:hAnsi="Times New Roman" w:cs="Times New Roman"/>
                <w:b/>
                <w:lang w:val="nb-NO"/>
              </w:rPr>
              <w:t>Diarrhoea</w:t>
            </w:r>
          </w:p>
        </w:tc>
        <w:tc>
          <w:tcPr>
            <w:tcW w:w="1134" w:type="dxa"/>
          </w:tcPr>
          <w:p w14:paraId="499D0A2F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89C9826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1A85B2F0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162E5F75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0C10BCCF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4" w:type="dxa"/>
          </w:tcPr>
          <w:p w14:paraId="7928189A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3C0FB2" w:rsidRPr="00945BD7" w14:paraId="26CD516C" w14:textId="77777777" w:rsidTr="00FF753F">
        <w:trPr>
          <w:trHeight w:val="255"/>
        </w:trPr>
        <w:tc>
          <w:tcPr>
            <w:tcW w:w="1696" w:type="dxa"/>
          </w:tcPr>
          <w:p w14:paraId="74F0F89F" w14:textId="77777777" w:rsidR="003C0FB2" w:rsidRPr="00F9140D" w:rsidRDefault="003C0FB2" w:rsidP="00FF753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lang w:val="nb-NO"/>
              </w:rPr>
              <w:t>Yes</w:t>
            </w:r>
          </w:p>
        </w:tc>
        <w:tc>
          <w:tcPr>
            <w:tcW w:w="1134" w:type="dxa"/>
          </w:tcPr>
          <w:p w14:paraId="5B7ED0EA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134" w:type="dxa"/>
          </w:tcPr>
          <w:p w14:paraId="2B21833E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22 (9.8)</w:t>
            </w:r>
          </w:p>
        </w:tc>
        <w:tc>
          <w:tcPr>
            <w:tcW w:w="2694" w:type="dxa"/>
          </w:tcPr>
          <w:p w14:paraId="3FB49A05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0.95;0.99 (0.62-1.57)</w:t>
            </w:r>
          </w:p>
        </w:tc>
        <w:tc>
          <w:tcPr>
            <w:tcW w:w="850" w:type="dxa"/>
          </w:tcPr>
          <w:p w14:paraId="0E858A03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243</w:t>
            </w:r>
          </w:p>
        </w:tc>
        <w:tc>
          <w:tcPr>
            <w:tcW w:w="1134" w:type="dxa"/>
          </w:tcPr>
          <w:p w14:paraId="340C408D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23 (9.5)</w:t>
            </w:r>
          </w:p>
        </w:tc>
        <w:tc>
          <w:tcPr>
            <w:tcW w:w="3544" w:type="dxa"/>
          </w:tcPr>
          <w:p w14:paraId="5515222F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0.54;0.87 (0.55-1.37)</w:t>
            </w:r>
          </w:p>
        </w:tc>
      </w:tr>
      <w:tr w:rsidR="003C0FB2" w:rsidRPr="00945BD7" w14:paraId="3FC91E0F" w14:textId="77777777" w:rsidTr="00FF753F">
        <w:trPr>
          <w:trHeight w:val="255"/>
        </w:trPr>
        <w:tc>
          <w:tcPr>
            <w:tcW w:w="1696" w:type="dxa"/>
          </w:tcPr>
          <w:p w14:paraId="2DB968BD" w14:textId="77777777" w:rsidR="003C0FB2" w:rsidRPr="00F9140D" w:rsidRDefault="003C0FB2" w:rsidP="00FF753F">
            <w:pPr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lang w:val="nb-NO"/>
              </w:rPr>
              <w:t xml:space="preserve">No </w:t>
            </w:r>
          </w:p>
        </w:tc>
        <w:tc>
          <w:tcPr>
            <w:tcW w:w="1134" w:type="dxa"/>
          </w:tcPr>
          <w:p w14:paraId="3CF3DF98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838</w:t>
            </w:r>
          </w:p>
        </w:tc>
        <w:tc>
          <w:tcPr>
            <w:tcW w:w="1134" w:type="dxa"/>
          </w:tcPr>
          <w:p w14:paraId="72D5A840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82 (9.9)</w:t>
            </w:r>
          </w:p>
        </w:tc>
        <w:tc>
          <w:tcPr>
            <w:tcW w:w="2694" w:type="dxa"/>
          </w:tcPr>
          <w:p w14:paraId="09A49DE2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0" w:type="dxa"/>
          </w:tcPr>
          <w:p w14:paraId="0B4999AF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983</w:t>
            </w:r>
          </w:p>
        </w:tc>
        <w:tc>
          <w:tcPr>
            <w:tcW w:w="1134" w:type="dxa"/>
          </w:tcPr>
          <w:p w14:paraId="219972FE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213 (10.7)</w:t>
            </w:r>
          </w:p>
        </w:tc>
        <w:tc>
          <w:tcPr>
            <w:tcW w:w="3544" w:type="dxa"/>
          </w:tcPr>
          <w:p w14:paraId="16DD3864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3C0FB2" w:rsidRPr="00945BD7" w14:paraId="04B980D4" w14:textId="77777777" w:rsidTr="00FF753F">
        <w:trPr>
          <w:trHeight w:val="255"/>
        </w:trPr>
        <w:tc>
          <w:tcPr>
            <w:tcW w:w="1696" w:type="dxa"/>
          </w:tcPr>
          <w:p w14:paraId="2192F51A" w14:textId="77777777" w:rsidR="003C0FB2" w:rsidRPr="00F9140D" w:rsidRDefault="003C0FB2" w:rsidP="00FF753F">
            <w:pPr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b/>
              </w:rPr>
              <w:t>Cough</w:t>
            </w:r>
          </w:p>
        </w:tc>
        <w:tc>
          <w:tcPr>
            <w:tcW w:w="1134" w:type="dxa"/>
          </w:tcPr>
          <w:p w14:paraId="1DD19D25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D865ED9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76F16C77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26DB15EE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3DE51950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4" w:type="dxa"/>
          </w:tcPr>
          <w:p w14:paraId="1908E157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3C0FB2" w:rsidRPr="00945BD7" w14:paraId="72A80D6F" w14:textId="77777777" w:rsidTr="00FF753F">
        <w:trPr>
          <w:trHeight w:val="255"/>
        </w:trPr>
        <w:tc>
          <w:tcPr>
            <w:tcW w:w="1696" w:type="dxa"/>
          </w:tcPr>
          <w:p w14:paraId="5B8FFDA9" w14:textId="77777777" w:rsidR="003C0FB2" w:rsidRPr="00F9140D" w:rsidRDefault="003C0FB2" w:rsidP="00FF753F">
            <w:pPr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34" w:type="dxa"/>
          </w:tcPr>
          <w:p w14:paraId="3E032286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134" w:type="dxa"/>
          </w:tcPr>
          <w:p w14:paraId="19503843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34 (8.2)</w:t>
            </w:r>
          </w:p>
        </w:tc>
        <w:tc>
          <w:tcPr>
            <w:tcW w:w="2694" w:type="dxa"/>
          </w:tcPr>
          <w:p w14:paraId="358B240E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0.18;0.77 (0.52-1.13)</w:t>
            </w:r>
          </w:p>
        </w:tc>
        <w:tc>
          <w:tcPr>
            <w:tcW w:w="850" w:type="dxa"/>
          </w:tcPr>
          <w:p w14:paraId="35F2EC07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445</w:t>
            </w:r>
          </w:p>
        </w:tc>
        <w:tc>
          <w:tcPr>
            <w:tcW w:w="1134" w:type="dxa"/>
          </w:tcPr>
          <w:p w14:paraId="43559233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35 (7.9)</w:t>
            </w:r>
          </w:p>
        </w:tc>
        <w:tc>
          <w:tcPr>
            <w:tcW w:w="3544" w:type="dxa"/>
          </w:tcPr>
          <w:p w14:paraId="44D67735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0.04;0.67 (0.46-0.98)</w:t>
            </w:r>
          </w:p>
        </w:tc>
      </w:tr>
      <w:tr w:rsidR="003C0FB2" w:rsidRPr="00945BD7" w14:paraId="28C2D1B5" w14:textId="77777777" w:rsidTr="00FF753F">
        <w:trPr>
          <w:trHeight w:val="255"/>
        </w:trPr>
        <w:tc>
          <w:tcPr>
            <w:tcW w:w="1696" w:type="dxa"/>
          </w:tcPr>
          <w:p w14:paraId="34184BB8" w14:textId="77777777" w:rsidR="003C0FB2" w:rsidRPr="00F9140D" w:rsidRDefault="003C0FB2" w:rsidP="00FF753F">
            <w:pPr>
              <w:jc w:val="both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</w:tcPr>
          <w:p w14:paraId="231D9701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646</w:t>
            </w:r>
          </w:p>
        </w:tc>
        <w:tc>
          <w:tcPr>
            <w:tcW w:w="1134" w:type="dxa"/>
          </w:tcPr>
          <w:p w14:paraId="4136CDF1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70 (10.3)</w:t>
            </w:r>
          </w:p>
        </w:tc>
        <w:tc>
          <w:tcPr>
            <w:tcW w:w="2694" w:type="dxa"/>
          </w:tcPr>
          <w:p w14:paraId="6E876273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0" w:type="dxa"/>
          </w:tcPr>
          <w:p w14:paraId="5AD8D60E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781</w:t>
            </w:r>
          </w:p>
        </w:tc>
        <w:tc>
          <w:tcPr>
            <w:tcW w:w="1134" w:type="dxa"/>
          </w:tcPr>
          <w:p w14:paraId="4B98AFBA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201 (11.3)</w:t>
            </w:r>
          </w:p>
        </w:tc>
        <w:tc>
          <w:tcPr>
            <w:tcW w:w="3544" w:type="dxa"/>
          </w:tcPr>
          <w:p w14:paraId="3B9A47D7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3C0FB2" w:rsidRPr="00945BD7" w14:paraId="52B74318" w14:textId="77777777" w:rsidTr="00FF753F">
        <w:trPr>
          <w:trHeight w:val="255"/>
        </w:trPr>
        <w:tc>
          <w:tcPr>
            <w:tcW w:w="1696" w:type="dxa"/>
          </w:tcPr>
          <w:p w14:paraId="54F3D4FC" w14:textId="77777777" w:rsidR="003C0FB2" w:rsidRPr="00F9140D" w:rsidRDefault="003C0FB2" w:rsidP="00FF753F">
            <w:pPr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b/>
              </w:rPr>
              <w:t>Convulsions</w:t>
            </w:r>
          </w:p>
        </w:tc>
        <w:tc>
          <w:tcPr>
            <w:tcW w:w="1134" w:type="dxa"/>
          </w:tcPr>
          <w:p w14:paraId="293EA549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3579DE9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3351DCEB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66950513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7DF0A4B5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4" w:type="dxa"/>
          </w:tcPr>
          <w:p w14:paraId="13EBA8CC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3C0FB2" w:rsidRPr="00945BD7" w14:paraId="6D217410" w14:textId="77777777" w:rsidTr="00FF753F">
        <w:trPr>
          <w:trHeight w:val="255"/>
        </w:trPr>
        <w:tc>
          <w:tcPr>
            <w:tcW w:w="1696" w:type="dxa"/>
          </w:tcPr>
          <w:p w14:paraId="5B95D745" w14:textId="77777777" w:rsidR="003C0FB2" w:rsidRPr="00F9140D" w:rsidRDefault="003C0FB2" w:rsidP="00FF753F">
            <w:pPr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1E704CF5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134" w:type="dxa"/>
          </w:tcPr>
          <w:p w14:paraId="55451324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54 (17.6)</w:t>
            </w:r>
          </w:p>
        </w:tc>
        <w:tc>
          <w:tcPr>
            <w:tcW w:w="2694" w:type="dxa"/>
          </w:tcPr>
          <w:p w14:paraId="55FC3880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b/>
              </w:rPr>
              <w:t>&lt;0.001;2.28 (1.63-3.21)</w:t>
            </w:r>
          </w:p>
        </w:tc>
        <w:tc>
          <w:tcPr>
            <w:tcW w:w="850" w:type="dxa"/>
          </w:tcPr>
          <w:p w14:paraId="481059F8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339</w:t>
            </w:r>
          </w:p>
        </w:tc>
        <w:tc>
          <w:tcPr>
            <w:tcW w:w="1134" w:type="dxa"/>
          </w:tcPr>
          <w:p w14:paraId="36586645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35 (10.3)</w:t>
            </w:r>
          </w:p>
        </w:tc>
        <w:tc>
          <w:tcPr>
            <w:tcW w:w="3544" w:type="dxa"/>
          </w:tcPr>
          <w:p w14:paraId="78584379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0.86;0.97 (0.66-1.41)</w:t>
            </w:r>
          </w:p>
        </w:tc>
      </w:tr>
      <w:tr w:rsidR="003C0FB2" w:rsidRPr="00945BD7" w14:paraId="239DAC21" w14:textId="77777777" w:rsidTr="00FF753F">
        <w:trPr>
          <w:trHeight w:val="255"/>
        </w:trPr>
        <w:tc>
          <w:tcPr>
            <w:tcW w:w="1696" w:type="dxa"/>
          </w:tcPr>
          <w:p w14:paraId="376E7470" w14:textId="77777777" w:rsidR="003C0FB2" w:rsidRPr="00F9140D" w:rsidRDefault="003C0FB2" w:rsidP="00FF753F">
            <w:pPr>
              <w:jc w:val="both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 xml:space="preserve"> No </w:t>
            </w:r>
          </w:p>
        </w:tc>
        <w:tc>
          <w:tcPr>
            <w:tcW w:w="1134" w:type="dxa"/>
          </w:tcPr>
          <w:p w14:paraId="2375B273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756</w:t>
            </w:r>
          </w:p>
        </w:tc>
        <w:tc>
          <w:tcPr>
            <w:tcW w:w="1134" w:type="dxa"/>
          </w:tcPr>
          <w:p w14:paraId="754B9D5F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50 (8.5)</w:t>
            </w:r>
          </w:p>
        </w:tc>
        <w:tc>
          <w:tcPr>
            <w:tcW w:w="2694" w:type="dxa"/>
          </w:tcPr>
          <w:p w14:paraId="70E13D2B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0" w:type="dxa"/>
          </w:tcPr>
          <w:p w14:paraId="0BF49DF9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887</w:t>
            </w:r>
          </w:p>
        </w:tc>
        <w:tc>
          <w:tcPr>
            <w:tcW w:w="1134" w:type="dxa"/>
          </w:tcPr>
          <w:p w14:paraId="425D1CF8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201 (10.7)</w:t>
            </w:r>
          </w:p>
        </w:tc>
        <w:tc>
          <w:tcPr>
            <w:tcW w:w="3544" w:type="dxa"/>
          </w:tcPr>
          <w:p w14:paraId="092D22D3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3C0FB2" w:rsidRPr="00945BD7" w14:paraId="7C54DFE6" w14:textId="77777777" w:rsidTr="00FF753F">
        <w:trPr>
          <w:trHeight w:val="255"/>
        </w:trPr>
        <w:tc>
          <w:tcPr>
            <w:tcW w:w="1696" w:type="dxa"/>
          </w:tcPr>
          <w:p w14:paraId="72E13FA8" w14:textId="77777777" w:rsidR="003C0FB2" w:rsidRPr="00F9140D" w:rsidRDefault="003C0FB2" w:rsidP="00FF753F">
            <w:pPr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b/>
              </w:rPr>
              <w:t>Vomiting</w:t>
            </w:r>
          </w:p>
        </w:tc>
        <w:tc>
          <w:tcPr>
            <w:tcW w:w="1134" w:type="dxa"/>
          </w:tcPr>
          <w:p w14:paraId="46540FC9" w14:textId="77777777" w:rsidR="003C0FB2" w:rsidRPr="00F9140D" w:rsidRDefault="003C0FB2" w:rsidP="00FF75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1EE6052" w14:textId="77777777" w:rsidR="003C0FB2" w:rsidRPr="00F9140D" w:rsidRDefault="003C0FB2" w:rsidP="00FF75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50F1FC82" w14:textId="77777777" w:rsidR="003C0FB2" w:rsidRPr="00F9140D" w:rsidRDefault="003C0FB2" w:rsidP="00FF753F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6E70F572" w14:textId="77777777" w:rsidR="003C0FB2" w:rsidRPr="00F9140D" w:rsidRDefault="003C0FB2" w:rsidP="00FF753F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7E84F7AB" w14:textId="77777777" w:rsidR="003C0FB2" w:rsidRPr="00F9140D" w:rsidRDefault="003C0FB2" w:rsidP="00FF753F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4" w:type="dxa"/>
          </w:tcPr>
          <w:p w14:paraId="4E1E52A2" w14:textId="77777777" w:rsidR="003C0FB2" w:rsidRPr="00F9140D" w:rsidRDefault="003C0FB2" w:rsidP="00FF753F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3C0FB2" w:rsidRPr="00945BD7" w14:paraId="1135435E" w14:textId="77777777" w:rsidTr="00FF753F">
        <w:trPr>
          <w:trHeight w:val="255"/>
        </w:trPr>
        <w:tc>
          <w:tcPr>
            <w:tcW w:w="1696" w:type="dxa"/>
          </w:tcPr>
          <w:p w14:paraId="5F1E6C98" w14:textId="77777777" w:rsidR="003C0FB2" w:rsidRPr="00F9140D" w:rsidRDefault="003C0FB2" w:rsidP="00FF753F">
            <w:pPr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  <w:b/>
              </w:rPr>
              <w:t xml:space="preserve"> </w:t>
            </w:r>
            <w:r w:rsidRPr="00F9140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34" w:type="dxa"/>
          </w:tcPr>
          <w:p w14:paraId="2D38EEBE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134" w:type="dxa"/>
          </w:tcPr>
          <w:p w14:paraId="7C2BBB99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55 (18.2)</w:t>
            </w:r>
          </w:p>
        </w:tc>
        <w:tc>
          <w:tcPr>
            <w:tcW w:w="2694" w:type="dxa"/>
          </w:tcPr>
          <w:p w14:paraId="34C8CED9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b/>
              </w:rPr>
              <w:t>&lt;0.001;2.39 (1.71-3.36)</w:t>
            </w:r>
          </w:p>
        </w:tc>
        <w:tc>
          <w:tcPr>
            <w:tcW w:w="850" w:type="dxa"/>
          </w:tcPr>
          <w:p w14:paraId="16B434D3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331</w:t>
            </w:r>
          </w:p>
        </w:tc>
        <w:tc>
          <w:tcPr>
            <w:tcW w:w="1134" w:type="dxa"/>
          </w:tcPr>
          <w:p w14:paraId="1A5B3BE6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30 (9.1)</w:t>
            </w:r>
          </w:p>
        </w:tc>
        <w:tc>
          <w:tcPr>
            <w:tcW w:w="3544" w:type="dxa"/>
          </w:tcPr>
          <w:p w14:paraId="3915B7B4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0.31;0.82 (0.55-1.22)</w:t>
            </w:r>
          </w:p>
        </w:tc>
      </w:tr>
      <w:tr w:rsidR="003C0FB2" w:rsidRPr="00945BD7" w14:paraId="457796D8" w14:textId="77777777" w:rsidTr="00FF753F">
        <w:trPr>
          <w:trHeight w:val="255"/>
        </w:trPr>
        <w:tc>
          <w:tcPr>
            <w:tcW w:w="1696" w:type="dxa"/>
          </w:tcPr>
          <w:p w14:paraId="436631DC" w14:textId="77777777" w:rsidR="003C0FB2" w:rsidRPr="00F9140D" w:rsidRDefault="003C0FB2" w:rsidP="00FF753F">
            <w:pPr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lastRenderedPageBreak/>
              <w:t xml:space="preserve">  No </w:t>
            </w:r>
          </w:p>
        </w:tc>
        <w:tc>
          <w:tcPr>
            <w:tcW w:w="1134" w:type="dxa"/>
          </w:tcPr>
          <w:p w14:paraId="42938E0D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760</w:t>
            </w:r>
          </w:p>
        </w:tc>
        <w:tc>
          <w:tcPr>
            <w:tcW w:w="1134" w:type="dxa"/>
          </w:tcPr>
          <w:p w14:paraId="31BD6D5A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49 (8.5)</w:t>
            </w:r>
          </w:p>
        </w:tc>
        <w:tc>
          <w:tcPr>
            <w:tcW w:w="2694" w:type="dxa"/>
          </w:tcPr>
          <w:p w14:paraId="4B18ED5C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0" w:type="dxa"/>
          </w:tcPr>
          <w:p w14:paraId="1656D032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895</w:t>
            </w:r>
          </w:p>
        </w:tc>
        <w:tc>
          <w:tcPr>
            <w:tcW w:w="1134" w:type="dxa"/>
          </w:tcPr>
          <w:p w14:paraId="1B7DC59D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206 (10.9)</w:t>
            </w:r>
          </w:p>
        </w:tc>
        <w:tc>
          <w:tcPr>
            <w:tcW w:w="3544" w:type="dxa"/>
          </w:tcPr>
          <w:p w14:paraId="4312DB65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3C0FB2" w:rsidRPr="00945BD7" w14:paraId="5BA8A7CC" w14:textId="77777777" w:rsidTr="00FF753F">
        <w:trPr>
          <w:trHeight w:val="255"/>
        </w:trPr>
        <w:tc>
          <w:tcPr>
            <w:tcW w:w="1696" w:type="dxa"/>
          </w:tcPr>
          <w:p w14:paraId="17E2BE8D" w14:textId="77777777" w:rsidR="003C0FB2" w:rsidRPr="00F9140D" w:rsidRDefault="003C0FB2" w:rsidP="00FF753F">
            <w:pPr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b/>
              </w:rPr>
              <w:t>Jaundice</w:t>
            </w:r>
          </w:p>
        </w:tc>
        <w:tc>
          <w:tcPr>
            <w:tcW w:w="1134" w:type="dxa"/>
          </w:tcPr>
          <w:p w14:paraId="70B4F824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9A083DF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4DEFF986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0A4458A8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7B09E9BD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4" w:type="dxa"/>
          </w:tcPr>
          <w:p w14:paraId="4658E727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3C0FB2" w:rsidRPr="00945BD7" w14:paraId="2E8C6FCB" w14:textId="77777777" w:rsidTr="00FF753F">
        <w:trPr>
          <w:trHeight w:val="255"/>
        </w:trPr>
        <w:tc>
          <w:tcPr>
            <w:tcW w:w="1696" w:type="dxa"/>
          </w:tcPr>
          <w:p w14:paraId="703A14C6" w14:textId="77777777" w:rsidR="003C0FB2" w:rsidRPr="00F9140D" w:rsidRDefault="003C0FB2" w:rsidP="00FF753F">
            <w:pPr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34" w:type="dxa"/>
          </w:tcPr>
          <w:p w14:paraId="7F3BDDB2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4" w:type="dxa"/>
          </w:tcPr>
          <w:p w14:paraId="36B4F9EA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0 (16.9)</w:t>
            </w:r>
          </w:p>
        </w:tc>
        <w:tc>
          <w:tcPr>
            <w:tcW w:w="2694" w:type="dxa"/>
          </w:tcPr>
          <w:p w14:paraId="57E45069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0.07;1.9 (0.95-3.82)</w:t>
            </w:r>
          </w:p>
        </w:tc>
        <w:tc>
          <w:tcPr>
            <w:tcW w:w="850" w:type="dxa"/>
          </w:tcPr>
          <w:p w14:paraId="6CEDB425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63</w:t>
            </w:r>
          </w:p>
        </w:tc>
        <w:tc>
          <w:tcPr>
            <w:tcW w:w="1134" w:type="dxa"/>
          </w:tcPr>
          <w:p w14:paraId="7624CDC6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8 (12.7)</w:t>
            </w:r>
          </w:p>
        </w:tc>
        <w:tc>
          <w:tcPr>
            <w:tcW w:w="3544" w:type="dxa"/>
          </w:tcPr>
          <w:p w14:paraId="7CF71924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0.58;1.23 (0.58-2.62)</w:t>
            </w:r>
          </w:p>
        </w:tc>
      </w:tr>
      <w:tr w:rsidR="003C0FB2" w:rsidRPr="00945BD7" w14:paraId="757E242B" w14:textId="77777777" w:rsidTr="00FF753F">
        <w:trPr>
          <w:trHeight w:val="255"/>
        </w:trPr>
        <w:tc>
          <w:tcPr>
            <w:tcW w:w="1696" w:type="dxa"/>
          </w:tcPr>
          <w:p w14:paraId="5CA98002" w14:textId="77777777" w:rsidR="003C0FB2" w:rsidRPr="00F9140D" w:rsidRDefault="003C0FB2" w:rsidP="00FF753F">
            <w:pPr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</w:tcPr>
          <w:p w14:paraId="6DA0AE95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134" w:type="dxa"/>
          </w:tcPr>
          <w:p w14:paraId="48566C82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94 (9.7)</w:t>
            </w:r>
          </w:p>
        </w:tc>
        <w:tc>
          <w:tcPr>
            <w:tcW w:w="2694" w:type="dxa"/>
          </w:tcPr>
          <w:p w14:paraId="368DA419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0" w:type="dxa"/>
          </w:tcPr>
          <w:p w14:paraId="72DD29FF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2163</w:t>
            </w:r>
          </w:p>
        </w:tc>
        <w:tc>
          <w:tcPr>
            <w:tcW w:w="1134" w:type="dxa"/>
          </w:tcPr>
          <w:p w14:paraId="29A11074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228 (10.5)</w:t>
            </w:r>
          </w:p>
        </w:tc>
        <w:tc>
          <w:tcPr>
            <w:tcW w:w="3544" w:type="dxa"/>
          </w:tcPr>
          <w:p w14:paraId="2300EC83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3C0FB2" w:rsidRPr="00945BD7" w14:paraId="6122C4FF" w14:textId="77777777" w:rsidTr="00FF753F">
        <w:trPr>
          <w:trHeight w:val="255"/>
        </w:trPr>
        <w:tc>
          <w:tcPr>
            <w:tcW w:w="1696" w:type="dxa"/>
          </w:tcPr>
          <w:p w14:paraId="033E89E0" w14:textId="77777777" w:rsidR="003C0FB2" w:rsidRPr="00F9140D" w:rsidRDefault="003C0FB2" w:rsidP="00FF753F">
            <w:pPr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b/>
              </w:rPr>
              <w:t>Neck stiffness</w:t>
            </w:r>
          </w:p>
        </w:tc>
        <w:tc>
          <w:tcPr>
            <w:tcW w:w="1134" w:type="dxa"/>
          </w:tcPr>
          <w:p w14:paraId="113BFA6B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5029C83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103B1C91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46C3AB63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5B92BE18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4" w:type="dxa"/>
          </w:tcPr>
          <w:p w14:paraId="27938359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3C0FB2" w:rsidRPr="00945BD7" w14:paraId="2CBD1EF7" w14:textId="77777777" w:rsidTr="00FF753F">
        <w:trPr>
          <w:trHeight w:val="255"/>
        </w:trPr>
        <w:tc>
          <w:tcPr>
            <w:tcW w:w="1696" w:type="dxa"/>
          </w:tcPr>
          <w:p w14:paraId="0DEC5869" w14:textId="77777777" w:rsidR="003C0FB2" w:rsidRPr="00F9140D" w:rsidRDefault="003C0FB2" w:rsidP="00FF753F">
            <w:pPr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34" w:type="dxa"/>
          </w:tcPr>
          <w:p w14:paraId="3F086B98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34" w:type="dxa"/>
          </w:tcPr>
          <w:p w14:paraId="41146994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0 (18.9)</w:t>
            </w:r>
          </w:p>
        </w:tc>
        <w:tc>
          <w:tcPr>
            <w:tcW w:w="2694" w:type="dxa"/>
          </w:tcPr>
          <w:p w14:paraId="472337EB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9140D">
              <w:rPr>
                <w:rFonts w:ascii="Times New Roman" w:hAnsi="Times New Roman" w:cs="Times New Roman"/>
                <w:b/>
              </w:rPr>
              <w:t>0.03;2.18 (1.08-4.40)</w:t>
            </w:r>
          </w:p>
        </w:tc>
        <w:tc>
          <w:tcPr>
            <w:tcW w:w="850" w:type="dxa"/>
          </w:tcPr>
          <w:p w14:paraId="2D251474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59</w:t>
            </w:r>
          </w:p>
        </w:tc>
        <w:tc>
          <w:tcPr>
            <w:tcW w:w="1134" w:type="dxa"/>
          </w:tcPr>
          <w:p w14:paraId="028E7711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4 (6.8)</w:t>
            </w:r>
          </w:p>
        </w:tc>
        <w:tc>
          <w:tcPr>
            <w:tcW w:w="3544" w:type="dxa"/>
          </w:tcPr>
          <w:p w14:paraId="2E7A813F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0.34;0.61 (0.22-1.69)</w:t>
            </w:r>
          </w:p>
        </w:tc>
      </w:tr>
      <w:tr w:rsidR="003C0FB2" w:rsidRPr="00945BD7" w14:paraId="0D1AF782" w14:textId="77777777" w:rsidTr="00FF753F">
        <w:trPr>
          <w:trHeight w:val="255"/>
        </w:trPr>
        <w:tc>
          <w:tcPr>
            <w:tcW w:w="1696" w:type="dxa"/>
            <w:tcBorders>
              <w:bottom w:val="single" w:sz="4" w:space="0" w:color="000000"/>
            </w:tcBorders>
          </w:tcPr>
          <w:p w14:paraId="6E59A260" w14:textId="77777777" w:rsidR="003C0FB2" w:rsidRPr="00F9140D" w:rsidRDefault="003C0FB2" w:rsidP="00FF753F">
            <w:pPr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7FB72300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FC6A705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</w:rPr>
            </w:pPr>
            <w:r w:rsidRPr="00F9140D">
              <w:rPr>
                <w:rFonts w:ascii="Times New Roman" w:hAnsi="Times New Roman" w:cs="Times New Roman"/>
              </w:rPr>
              <w:t>194 (9.7)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 w14:paraId="73023392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36815031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216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19EE2DDD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232 (10.7)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 w14:paraId="61622464" w14:textId="77777777" w:rsidR="003C0FB2" w:rsidRPr="00F9140D" w:rsidRDefault="003C0FB2" w:rsidP="00FF753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9140D">
              <w:rPr>
                <w:rFonts w:ascii="Times New Roman" w:hAnsi="Times New Roman" w:cs="Times New Roman"/>
                <w:bCs/>
              </w:rPr>
              <w:t>1</w:t>
            </w:r>
          </w:p>
        </w:tc>
      </w:tr>
    </w:tbl>
    <w:p w14:paraId="5E95EE45" w14:textId="77777777" w:rsidR="003C0FB2" w:rsidRDefault="003C0FB2" w:rsidP="003C0F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E2C82D" w14:textId="77777777" w:rsidR="003C0FB2" w:rsidRDefault="003C0FB2" w:rsidP="003C0F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5BD7">
        <w:rPr>
          <w:rFonts w:ascii="Times New Roman" w:hAnsi="Times New Roman" w:cs="Times New Roman"/>
          <w:sz w:val="24"/>
          <w:szCs w:val="24"/>
        </w:rPr>
        <w:t xml:space="preserve">Note: OR=odds ratio; CI=confidence interval; Confidence intervals that do not overlap the null value of OR=1 </w:t>
      </w:r>
      <w:proofErr w:type="gramStart"/>
      <w:r w:rsidRPr="00945BD7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945BD7">
        <w:rPr>
          <w:rFonts w:ascii="Times New Roman" w:hAnsi="Times New Roman" w:cs="Times New Roman"/>
          <w:sz w:val="24"/>
          <w:szCs w:val="24"/>
        </w:rPr>
        <w:t xml:space="preserve"> shown in bold; </w:t>
      </w:r>
      <w:bookmarkStart w:id="0" w:name="_Hlk42765531"/>
      <w:r w:rsidRPr="00945BD7">
        <w:rPr>
          <w:rFonts w:ascii="Times New Roman" w:hAnsi="Times New Roman" w:cs="Times New Roman"/>
          <w:sz w:val="24"/>
          <w:szCs w:val="24"/>
        </w:rPr>
        <w:t>*</w:t>
      </w:r>
      <w:bookmarkEnd w:id="0"/>
      <w:r w:rsidRPr="00945BD7">
        <w:rPr>
          <w:rFonts w:ascii="Times New Roman" w:hAnsi="Times New Roman" w:cs="Times New Roman"/>
          <w:sz w:val="24"/>
          <w:szCs w:val="24"/>
        </w:rPr>
        <w:t xml:space="preserve"> Anaemia n=1008, *HIV-status n=107</w:t>
      </w:r>
      <w:r>
        <w:rPr>
          <w:rFonts w:ascii="Times New Roman" w:hAnsi="Times New Roman" w:cs="Times New Roman"/>
          <w:sz w:val="24"/>
          <w:szCs w:val="24"/>
        </w:rPr>
        <w:t>7</w:t>
      </w:r>
    </w:p>
    <w:p w14:paraId="6F262A88" w14:textId="77777777" w:rsidR="006E3BAF" w:rsidRDefault="006E3BAF"/>
    <w:sectPr w:rsidR="006E3BAF" w:rsidSect="00690E9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FB2"/>
    <w:rsid w:val="003C0FB2"/>
    <w:rsid w:val="006E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10CB5"/>
  <w15:chartTrackingRefBased/>
  <w15:docId w15:val="{FFA837F7-D922-49C2-AAAA-02E243D81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moyo</dc:creator>
  <cp:keywords/>
  <dc:description/>
  <cp:lastModifiedBy>sabrina moyo</cp:lastModifiedBy>
  <cp:revision>1</cp:revision>
  <dcterms:created xsi:type="dcterms:W3CDTF">2020-08-28T11:58:00Z</dcterms:created>
  <dcterms:modified xsi:type="dcterms:W3CDTF">2020-08-28T11:58:00Z</dcterms:modified>
</cp:coreProperties>
</file>